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58C30" w14:textId="6D263D85" w:rsidR="00EC1955" w:rsidRPr="00EC1955" w:rsidRDefault="00EC1955" w:rsidP="00EC19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3888">
        <w:rPr>
          <w:rFonts w:ascii="Times New Roman" w:hAnsi="Times New Roman" w:cs="Times New Roman"/>
          <w:b/>
          <w:sz w:val="24"/>
          <w:szCs w:val="24"/>
        </w:rPr>
        <w:t>Table</w:t>
      </w:r>
      <w:r w:rsidR="009F4945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CF388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mparison of contamination and decay rates for foot-and-mouth disease virus amongst </w:t>
      </w:r>
      <w:r w:rsidR="006D4F6E">
        <w:rPr>
          <w:rFonts w:ascii="Times New Roman" w:hAnsi="Times New Roman" w:cs="Times New Roman"/>
          <w:sz w:val="24"/>
          <w:szCs w:val="24"/>
        </w:rPr>
        <w:t>sample types</w:t>
      </w:r>
      <w:r w:rsidRPr="00EC195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3487"/>
      </w:tblGrid>
      <w:tr w:rsidR="00EC1955" w:rsidRPr="00EC1955" w14:paraId="78262E0A" w14:textId="77777777" w:rsidTr="00B5243F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133FE64E" w14:textId="77777777" w:rsidR="00EC1955" w:rsidRPr="00EC1955" w:rsidRDefault="00EC1955" w:rsidP="00741F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955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15730226" w14:textId="77777777" w:rsidR="00EC1955" w:rsidRPr="00EC1955" w:rsidRDefault="00EC1955" w:rsidP="00741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955">
              <w:rPr>
                <w:rFonts w:ascii="Times New Roman" w:hAnsi="Times New Roman" w:cs="Times New Roman"/>
                <w:sz w:val="24"/>
                <w:szCs w:val="24"/>
              </w:rPr>
              <w:t>deviance information criterion</w:t>
            </w:r>
          </w:p>
        </w:tc>
      </w:tr>
      <w:tr w:rsidR="00EC1955" w:rsidRPr="00EC1955" w14:paraId="2970AFE6" w14:textId="77777777" w:rsidTr="00B5243F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6BC12559" w14:textId="77777777" w:rsidR="00EC1955" w:rsidRPr="00B5243F" w:rsidRDefault="00B5243F" w:rsidP="00741F3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243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nfectious </w:t>
            </w:r>
            <w:r w:rsidR="00EC1955" w:rsidRPr="00B5243F">
              <w:rPr>
                <w:rFonts w:ascii="Times New Roman" w:hAnsi="Times New Roman" w:cs="Times New Roman"/>
                <w:i/>
                <w:sz w:val="24"/>
                <w:szCs w:val="24"/>
              </w:rPr>
              <w:t>virus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6BC2C0F0" w14:textId="77777777" w:rsidR="00EC1955" w:rsidRPr="00EC1955" w:rsidRDefault="00EC1955" w:rsidP="00741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955" w:rsidRPr="00EC1955" w14:paraId="308A062B" w14:textId="77777777" w:rsidTr="00B5243F">
        <w:tc>
          <w:tcPr>
            <w:tcW w:w="5529" w:type="dxa"/>
            <w:tcBorders>
              <w:top w:val="single" w:sz="4" w:space="0" w:color="auto"/>
            </w:tcBorders>
          </w:tcPr>
          <w:p w14:paraId="6318D601" w14:textId="77777777" w:rsidR="00EC1955" w:rsidRPr="00EC1955" w:rsidRDefault="00EC1955" w:rsidP="00741F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955">
              <w:rPr>
                <w:rFonts w:ascii="Times New Roman" w:hAnsi="Times New Roman" w:cs="Times New Roman"/>
                <w:sz w:val="24"/>
                <w:szCs w:val="24"/>
              </w:rPr>
              <w:t>contamination and decay rates common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4AD6E132" w14:textId="5049CCEC" w:rsidR="00EC1955" w:rsidRPr="00EC1955" w:rsidRDefault="00EE260F" w:rsidP="00741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D181E">
              <w:rPr>
                <w:rFonts w:ascii="Times New Roman" w:hAnsi="Times New Roman" w:cs="Times New Roman"/>
                <w:sz w:val="24"/>
                <w:szCs w:val="24"/>
              </w:rPr>
              <w:t>065</w:t>
            </w:r>
          </w:p>
        </w:tc>
      </w:tr>
      <w:tr w:rsidR="00EC1955" w:rsidRPr="00EC1955" w14:paraId="78156478" w14:textId="77777777" w:rsidTr="00B5243F">
        <w:tc>
          <w:tcPr>
            <w:tcW w:w="5529" w:type="dxa"/>
          </w:tcPr>
          <w:p w14:paraId="3A1B72A4" w14:textId="77777777" w:rsidR="00EC1955" w:rsidRPr="00EC1955" w:rsidRDefault="00EC1955" w:rsidP="00741F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955">
              <w:rPr>
                <w:rFonts w:ascii="Times New Roman" w:hAnsi="Times New Roman" w:cs="Times New Roman"/>
                <w:sz w:val="24"/>
                <w:szCs w:val="24"/>
              </w:rPr>
              <w:t>contamination rates common, decay rates vary</w:t>
            </w:r>
          </w:p>
        </w:tc>
        <w:tc>
          <w:tcPr>
            <w:tcW w:w="3487" w:type="dxa"/>
          </w:tcPr>
          <w:p w14:paraId="4A09E14F" w14:textId="08979F89" w:rsidR="00EC1955" w:rsidRPr="00EC1955" w:rsidRDefault="0037664A" w:rsidP="00741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9</w:t>
            </w:r>
          </w:p>
        </w:tc>
      </w:tr>
      <w:tr w:rsidR="00EC1955" w:rsidRPr="00EC1955" w14:paraId="1DDB26A2" w14:textId="77777777" w:rsidTr="00B5243F">
        <w:tc>
          <w:tcPr>
            <w:tcW w:w="5529" w:type="dxa"/>
          </w:tcPr>
          <w:p w14:paraId="67BC4873" w14:textId="77777777" w:rsidR="00EC1955" w:rsidRPr="00EC1955" w:rsidRDefault="00EC1955" w:rsidP="00741F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955">
              <w:rPr>
                <w:rFonts w:ascii="Times New Roman" w:hAnsi="Times New Roman" w:cs="Times New Roman"/>
                <w:sz w:val="24"/>
                <w:szCs w:val="24"/>
              </w:rPr>
              <w:t>contamination rates vary, decay rate common</w:t>
            </w:r>
          </w:p>
        </w:tc>
        <w:tc>
          <w:tcPr>
            <w:tcW w:w="3487" w:type="dxa"/>
          </w:tcPr>
          <w:p w14:paraId="3D346388" w14:textId="77777777" w:rsidR="00EC1955" w:rsidRPr="00EC1955" w:rsidRDefault="00B5243F" w:rsidP="00741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6</w:t>
            </w:r>
          </w:p>
        </w:tc>
      </w:tr>
      <w:tr w:rsidR="00EC1955" w:rsidRPr="00EC1955" w14:paraId="096EDF8E" w14:textId="77777777" w:rsidTr="00B5243F">
        <w:tc>
          <w:tcPr>
            <w:tcW w:w="5529" w:type="dxa"/>
            <w:tcBorders>
              <w:bottom w:val="single" w:sz="4" w:space="0" w:color="auto"/>
            </w:tcBorders>
          </w:tcPr>
          <w:p w14:paraId="7B65E09A" w14:textId="77777777" w:rsidR="00EC1955" w:rsidRPr="00EC1955" w:rsidRDefault="00EC1955" w:rsidP="00741F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955">
              <w:rPr>
                <w:rFonts w:ascii="Times New Roman" w:hAnsi="Times New Roman" w:cs="Times New Roman"/>
                <w:sz w:val="24"/>
                <w:szCs w:val="24"/>
              </w:rPr>
              <w:t>contamination and decay rates vary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0E66664A" w14:textId="77777777" w:rsidR="00EC1955" w:rsidRPr="00EC1955" w:rsidRDefault="00B5243F" w:rsidP="00741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1</w:t>
            </w:r>
          </w:p>
        </w:tc>
      </w:tr>
      <w:tr w:rsidR="00EC1955" w:rsidRPr="00EC1955" w14:paraId="7ED168EF" w14:textId="77777777" w:rsidTr="00B5243F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7D8306AD" w14:textId="77777777" w:rsidR="00EC1955" w:rsidRPr="00B5243F" w:rsidRDefault="00B5243F" w:rsidP="00741F3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243F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="00EC1955" w:rsidRPr="00B5243F">
              <w:rPr>
                <w:rFonts w:ascii="Times New Roman" w:hAnsi="Times New Roman" w:cs="Times New Roman"/>
                <w:i/>
                <w:sz w:val="24"/>
                <w:szCs w:val="24"/>
              </w:rPr>
              <w:t>iral RNA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26A40E9D" w14:textId="77777777" w:rsidR="00EC1955" w:rsidRPr="00EC1955" w:rsidRDefault="00EC1955" w:rsidP="00741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955" w:rsidRPr="00EC1955" w14:paraId="0A514844" w14:textId="77777777" w:rsidTr="00B5243F">
        <w:tc>
          <w:tcPr>
            <w:tcW w:w="5529" w:type="dxa"/>
            <w:tcBorders>
              <w:top w:val="single" w:sz="4" w:space="0" w:color="auto"/>
            </w:tcBorders>
          </w:tcPr>
          <w:p w14:paraId="42B3991A" w14:textId="77777777" w:rsidR="00EC1955" w:rsidRPr="00EC1955" w:rsidRDefault="00EC1955" w:rsidP="00741F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955">
              <w:rPr>
                <w:rFonts w:ascii="Times New Roman" w:hAnsi="Times New Roman" w:cs="Times New Roman"/>
                <w:sz w:val="24"/>
                <w:szCs w:val="24"/>
              </w:rPr>
              <w:t xml:space="preserve">decay rate common 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7F055315" w14:textId="17FFEA59" w:rsidR="00EC1955" w:rsidRPr="00EC1955" w:rsidRDefault="00353087" w:rsidP="00741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8</w:t>
            </w:r>
          </w:p>
        </w:tc>
      </w:tr>
      <w:tr w:rsidR="00EC1955" w:rsidRPr="00EC1955" w14:paraId="70B6DB52" w14:textId="77777777" w:rsidTr="00B5243F">
        <w:tc>
          <w:tcPr>
            <w:tcW w:w="5529" w:type="dxa"/>
          </w:tcPr>
          <w:p w14:paraId="6B4E0116" w14:textId="77777777" w:rsidR="00EC1955" w:rsidRPr="00EC1955" w:rsidRDefault="00EC1955" w:rsidP="00741F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955">
              <w:rPr>
                <w:rFonts w:ascii="Times New Roman" w:hAnsi="Times New Roman" w:cs="Times New Roman"/>
                <w:sz w:val="24"/>
                <w:szCs w:val="24"/>
              </w:rPr>
              <w:t>decay rates vary</w:t>
            </w:r>
          </w:p>
        </w:tc>
        <w:tc>
          <w:tcPr>
            <w:tcW w:w="3487" w:type="dxa"/>
          </w:tcPr>
          <w:p w14:paraId="2A8CA586" w14:textId="4FCE1C4B" w:rsidR="00EC1955" w:rsidRPr="00EC1955" w:rsidRDefault="00353087" w:rsidP="00741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0</w:t>
            </w:r>
            <w:bookmarkStart w:id="0" w:name="_GoBack"/>
            <w:bookmarkEnd w:id="0"/>
          </w:p>
        </w:tc>
      </w:tr>
    </w:tbl>
    <w:p w14:paraId="3208CA3B" w14:textId="77777777" w:rsidR="00903B4B" w:rsidRPr="00EC1955" w:rsidRDefault="00903B4B">
      <w:pPr>
        <w:rPr>
          <w:rFonts w:ascii="Times New Roman" w:hAnsi="Times New Roman" w:cs="Times New Roman"/>
          <w:sz w:val="24"/>
          <w:szCs w:val="24"/>
        </w:rPr>
      </w:pPr>
    </w:p>
    <w:sectPr w:rsidR="00903B4B" w:rsidRPr="00EC19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955"/>
    <w:rsid w:val="00353087"/>
    <w:rsid w:val="0037664A"/>
    <w:rsid w:val="006D4F6E"/>
    <w:rsid w:val="00741F35"/>
    <w:rsid w:val="00903B4B"/>
    <w:rsid w:val="009E7550"/>
    <w:rsid w:val="009F2C38"/>
    <w:rsid w:val="009F4945"/>
    <w:rsid w:val="00B5243F"/>
    <w:rsid w:val="00BD181E"/>
    <w:rsid w:val="00C00756"/>
    <w:rsid w:val="00E167B2"/>
    <w:rsid w:val="00EC1955"/>
    <w:rsid w:val="00EE2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B9254"/>
  <w15:chartTrackingRefBased/>
  <w15:docId w15:val="{D0D97A8C-D6CD-45BF-BDA1-7C58114EF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19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26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6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6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6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6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6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6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ubbins</dc:creator>
  <cp:keywords/>
  <dc:description/>
  <cp:lastModifiedBy>Simon Gubbins</cp:lastModifiedBy>
  <cp:revision>12</cp:revision>
  <dcterms:created xsi:type="dcterms:W3CDTF">2020-01-13T09:36:00Z</dcterms:created>
  <dcterms:modified xsi:type="dcterms:W3CDTF">2020-06-08T11:50:00Z</dcterms:modified>
</cp:coreProperties>
</file>